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02484" w14:textId="1DCFF1E6" w:rsidR="000445F0" w:rsidRDefault="005B2291" w:rsidP="005B2291">
      <w:pPr>
        <w:jc w:val="center"/>
      </w:pPr>
      <w:r w:rsidRPr="005B2291">
        <w:t>Table S1</w:t>
      </w:r>
      <w:r w:rsidR="00D50F8F" w:rsidRPr="00D50F8F">
        <w:t xml:space="preserve"> </w:t>
      </w:r>
      <w:r w:rsidR="00D50F8F" w:rsidRPr="00D50F8F">
        <w:t>Sample pathological information</w:t>
      </w:r>
    </w:p>
    <w:tbl>
      <w:tblPr>
        <w:tblStyle w:val="a7"/>
        <w:tblW w:w="7410" w:type="dxa"/>
        <w:jc w:val="center"/>
        <w:tblInd w:w="0" w:type="dxa"/>
        <w:tblLook w:val="04A0" w:firstRow="1" w:lastRow="0" w:firstColumn="1" w:lastColumn="0" w:noHBand="0" w:noVBand="1"/>
      </w:tblPr>
      <w:tblGrid>
        <w:gridCol w:w="1417"/>
        <w:gridCol w:w="1565"/>
        <w:gridCol w:w="1877"/>
        <w:gridCol w:w="2551"/>
      </w:tblGrid>
      <w:tr w:rsidR="00072ED9" w:rsidRPr="00DB6DA8" w14:paraId="797FCB28" w14:textId="77777777" w:rsidTr="00072ED9">
        <w:trPr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2793CD3" w14:textId="2FE1A660" w:rsidR="00072ED9" w:rsidRDefault="00072ED9" w:rsidP="00AC22E6">
            <w:pPr>
              <w:jc w:val="center"/>
              <w:rPr>
                <w:szCs w:val="21"/>
              </w:rPr>
            </w:pPr>
            <w:r w:rsidRPr="00072ED9">
              <w:rPr>
                <w:sz w:val="21"/>
                <w:szCs w:val="21"/>
              </w:rPr>
              <w:t>serial number</w:t>
            </w: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1F4670" w14:textId="5A04A148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sz w:val="21"/>
                <w:szCs w:val="21"/>
              </w:rPr>
              <w:t>Sample number</w:t>
            </w: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ADE2416" w14:textId="3C4FD35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sz w:val="21"/>
                <w:szCs w:val="21"/>
              </w:rPr>
              <w:t xml:space="preserve">Disease </w:t>
            </w:r>
            <w:r>
              <w:rPr>
                <w:rFonts w:hint="eastAsia"/>
                <w:sz w:val="21"/>
                <w:szCs w:val="21"/>
              </w:rPr>
              <w:t>c</w:t>
            </w:r>
            <w:r w:rsidRPr="00072ED9">
              <w:rPr>
                <w:sz w:val="21"/>
                <w:szCs w:val="21"/>
              </w:rPr>
              <w:t>as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5E62755" w14:textId="0A7846F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sz w:val="21"/>
                <w:szCs w:val="21"/>
              </w:rPr>
              <w:t>Pathological information</w:t>
            </w:r>
          </w:p>
        </w:tc>
      </w:tr>
      <w:tr w:rsidR="00072ED9" w:rsidRPr="00DB6DA8" w14:paraId="0C10BA55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1B139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9C90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3DBD" w14:textId="7470466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1A61" w14:textId="291F71C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060C2010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9001B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F29C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2C9B" w14:textId="1756230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9AEB" w14:textId="45B3934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52DE340F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6AE80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302E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19B7" w14:textId="79DA0AA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34FB" w14:textId="78795BE3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7D767B83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00A1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5B71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C947" w14:textId="0CC935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0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BA36" w14:textId="166EA33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48665E4C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3EE2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4C55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FF64" w14:textId="3EF2588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E03E" w14:textId="4CC08498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2C8536DD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C7728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0270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5269" w14:textId="5647CCB8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06A2" w14:textId="56EAA50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5EF5D669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6971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799D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6C93" w14:textId="25195FF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AE9E" w14:textId="0270DB6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4A2DF3E6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F7375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05E6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43D0" w14:textId="361EA9A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7A47" w14:textId="5FF442E0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4D6539D3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8CEE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6026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7BE8" w14:textId="2AA27CD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6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A4B3" w14:textId="54C58B8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69222F67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8227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7F75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7CE1" w14:textId="6334399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5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7953" w14:textId="133586D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64736EEC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182D8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7F0D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BC63" w14:textId="6ED24840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719D" w14:textId="4324BB9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14E14549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3A3D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FC38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C3D1" w14:textId="76F84D4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8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D612" w14:textId="63E6F03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01241138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BC5B5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6F79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29B5" w14:textId="3ACA8E14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5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472C" w14:textId="168ECD7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1ED67DFC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4797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592D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F92D" w14:textId="44C3B8C5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4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6611" w14:textId="0A5D5BD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54E37CA4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DDED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9B79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4AA6" w14:textId="1AFF7E7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5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0F44" w14:textId="2D9AF70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</w:rPr>
              <w:t>IN1</w:t>
            </w:r>
          </w:p>
        </w:tc>
      </w:tr>
      <w:tr w:rsidR="00072ED9" w:rsidRPr="00DB6DA8" w14:paraId="044938F8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90B9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C753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84E3" w14:textId="5F188C6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1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1FD0" w14:textId="3264230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489F2A7C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43BC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3B45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93D9" w14:textId="595D3CB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C9A2" w14:textId="765CF494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7822906A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DC0B3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4AD8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4D09" w14:textId="5BC5B45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8FE2" w14:textId="3D39BE7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3E0F4B7A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B1F01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43CE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F287" w14:textId="3F0F368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C43E" w14:textId="0EF23DC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08CA85F8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F4FB3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71B4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BA9F" w14:textId="06037E8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3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8517" w14:textId="3275F593" w:rsidR="00072ED9" w:rsidRPr="00DB6DA8" w:rsidRDefault="004B3B18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1F2E5240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240ED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A908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3EB8" w14:textId="1FEF39C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2F4C" w14:textId="11D9E74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5267572F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1A58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8B8C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2AB7" w14:textId="1671A1CE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2939" w14:textId="7446108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6A279307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879FE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EFE5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103D" w14:textId="2F736484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6C97" w14:textId="746B2E4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28EB7C64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059E7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9BAE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34DB" w14:textId="2DDDF65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9695" w14:textId="29B64263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588E1188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CCE3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0206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66D6" w14:textId="56918BD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2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27F0" w14:textId="4B8DA77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2D6FB0F7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3653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0FBA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2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5DB7" w14:textId="5D3A9EF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FC3D" w14:textId="16084FC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6FFDD290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4B06C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FE05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2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D70A" w14:textId="2DA4E61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E5B" w14:textId="36F892E2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4117BF50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3BF6B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554C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0DF6" w14:textId="69A7225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5C38" w14:textId="4EE4045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34AF8265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33A47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83F1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9FB3" w14:textId="256DF2C3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0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BA22" w14:textId="0030A6B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1BE49D32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A2093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96F9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93B0" w14:textId="64EE35F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7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0CB1" w14:textId="5AB230F5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1C40A7F9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582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044C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A491" w14:textId="47E8571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A1F9" w14:textId="2C12CB1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3929CA3A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8BF1D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BC8F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B20E" w14:textId="0D0AC2A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0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B43F" w14:textId="16096F0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104370D7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FD7C8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DCCA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EFA5" w14:textId="19C48AE0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3A04" w14:textId="056BF72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618E1267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CA33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A79C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E6B6" w14:textId="7AD8AD0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15FA" w14:textId="71B6CCE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5A41F53F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D98E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D1CA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E482" w14:textId="1BAFB02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6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0094" w14:textId="64F6127E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4F1ED08A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A56AB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9D5D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4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B7F4" w14:textId="23FA685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3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CB6D" w14:textId="1634F1A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5ABDB025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23F5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6871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4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6309" w14:textId="262A39EE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8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8A4E" w14:textId="5AB164F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6EEA30D3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B652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E169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4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5B39" w14:textId="426313E0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8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40B5" w14:textId="725DC67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219B2D64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FFD06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9815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4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53B8" w14:textId="72224BC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A2E0" w14:textId="634235E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0205C981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09C7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F6D4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5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ED32" w14:textId="135D2E8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4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50AD" w14:textId="628D6C5E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3C841280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0065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4050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5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E05A" w14:textId="4B34F15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6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F2D8" w14:textId="377A6A9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458B485F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67DA9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88F9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5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845D" w14:textId="75FFCAF2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4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96E3" w14:textId="67470680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6A64C2C6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45069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lastRenderedPageBreak/>
              <w:t>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9534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A330" w14:textId="4831BC0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2C1A" w14:textId="3E470D7E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74DCB1D2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12442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DB41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5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404E" w14:textId="45837B85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9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163A" w14:textId="5DCD482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itis</w:t>
            </w:r>
          </w:p>
        </w:tc>
      </w:tr>
      <w:tr w:rsidR="00072ED9" w:rsidRPr="00DB6DA8" w14:paraId="2FA1D3A5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EAC2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B03B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5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B3A1" w14:textId="01DAE140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320D" w14:textId="66E0484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3B4FA489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1403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B2E3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6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8E00" w14:textId="2AF935F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97CF" w14:textId="0BDCDF4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674B874C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E86B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4A1B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6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C3C0" w14:textId="38ED3DF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59E6" w14:textId="3161912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Normal cervix</w:t>
            </w:r>
          </w:p>
        </w:tc>
      </w:tr>
      <w:tr w:rsidR="00072ED9" w:rsidRPr="00DB6DA8" w14:paraId="17616F57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25809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2604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2BA2" w14:textId="6D7C21EE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A56F" w14:textId="0AC3E03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3D3495D4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122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43AE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434D" w14:textId="2116DBA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712D" w14:textId="48AEBC5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6E860A02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4AEA0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E3FA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BBF8" w14:textId="74FC190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8EC6" w14:textId="74AB36B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6B3FC165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AE4E4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C38A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4E43" w14:textId="439842F4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B5C3" w14:textId="40E6B1F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5FEC9D49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2B71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4951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9C44" w14:textId="6048AD98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1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9054" w14:textId="60F6A01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579658B7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F142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2E7F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767B" w14:textId="76ECC66E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8D1D" w14:textId="10E11083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02729E2A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653C0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BC79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51FC" w14:textId="761183B8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C92D" w14:textId="05DDC6B5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2A5B5953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6A6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C825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F72B" w14:textId="220D697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5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2C11" w14:textId="48FF9D0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650FC8B8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E9421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7AB2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EE29" w14:textId="3F51F1F3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5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5191" w14:textId="785C2888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15C458EE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418A8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A865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E97A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542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3133" w14:textId="70EFA768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5EBCA075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46F6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FDE3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D922" w14:textId="741DA5A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1117" w14:textId="01755274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02D37BDD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48126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3DB5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3DB7" w14:textId="6D14C705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8A82" w14:textId="1A18D392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6AFCBF4E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39093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0F39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FAE7" w14:textId="73A1E1A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3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8100" w14:textId="0F608BA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22D88C58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3F929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9467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0CA9" w14:textId="662DBBE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6092" w14:textId="3E3568C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6A8C0DE7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D47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05BE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42A8" w14:textId="17AA69A4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5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9F46" w14:textId="0B2D239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3652CF80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E5014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DE17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F57E" w14:textId="5604F99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6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D353" w14:textId="7113236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7EBEB5C4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2BC2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652D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55EC" w14:textId="783C542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A4EB" w14:textId="380F2A1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1A92143A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01DB5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8C30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C269" w14:textId="7E25479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2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0C6A" w14:textId="42FDE4D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1F4010DA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C71D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9FC4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0257" w14:textId="70442280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4F54" w14:textId="29F7D75C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6BF11046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32BAC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5353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A272" w14:textId="6A83690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0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AA04" w14:textId="66455F0E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239D4024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4FC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6DC7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19E5" w14:textId="5625691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43BA" w14:textId="168A77B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26F47EC8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6B6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70AA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26D0" w14:textId="6F7678A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9D7D" w14:textId="0735F75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037F3BA1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0853E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530B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BDB0" w14:textId="13D4C40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B18D" w14:textId="5915A7D2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4EA9782B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F34F4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4797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2241" w14:textId="31F5561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57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0959" w14:textId="5A01D1A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34AD3FDF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3E57B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940C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0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6D91" w14:textId="456D8EC6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32FF" w14:textId="0283B16D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4AC5397C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822AE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50CB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3EA9" w14:textId="4D1B596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EB1A" w14:textId="3A469434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7E4E2F54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B1940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5F7F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94A1" w14:textId="1D5C668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5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597F" w14:textId="096B6F7A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4BBEF6E8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AB3B0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1851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2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A9CE" w14:textId="4C8F51F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C9FE" w14:textId="5E264355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0D8B5259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EFC1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B847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2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2454" w14:textId="5A326C92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3703" w14:textId="544416A5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02DBCAAB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2D54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FB48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F338" w14:textId="3DFFE44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7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36F2" w14:textId="434C0A8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74C29B06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AB30D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C4A7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2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1DB9" w14:textId="4FF1050F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4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8193" w14:textId="391E7D51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7014077C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21EF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48F0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2382" w14:textId="2E41A3F3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5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861F" w14:textId="326F0850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4E41C23F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0110A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832D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2752" w14:textId="7D84CBE2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6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9B0B" w14:textId="43D421E9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7FDE0157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CF24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7343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3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D3B8" w14:textId="417CA33B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4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B0D8" w14:textId="7305DE1E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072ED9">
              <w:rPr>
                <w:color w:val="000000"/>
                <w:sz w:val="21"/>
                <w:szCs w:val="21"/>
              </w:rPr>
              <w:t>Cervical cancer</w:t>
            </w:r>
          </w:p>
        </w:tc>
      </w:tr>
      <w:tr w:rsidR="00072ED9" w:rsidRPr="00DB6DA8" w14:paraId="57DC82D0" w14:textId="77777777" w:rsidTr="00DE3C3E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673A0" w14:textId="77777777" w:rsidR="00072ED9" w:rsidRPr="00DB6DA8" w:rsidRDefault="00072ED9" w:rsidP="00072ED9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6EE8" w14:textId="77777777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9373" w14:textId="38D2FBAF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4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A67B7E" w14:textId="0ADB03BD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204E4C">
              <w:t>Cervical cancer</w:t>
            </w:r>
          </w:p>
        </w:tc>
      </w:tr>
      <w:tr w:rsidR="00072ED9" w:rsidRPr="00DB6DA8" w14:paraId="21B87378" w14:textId="77777777" w:rsidTr="00DE3C3E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350EF" w14:textId="77777777" w:rsidR="00072ED9" w:rsidRPr="00DB6DA8" w:rsidRDefault="00072ED9" w:rsidP="00072ED9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C5D4" w14:textId="77777777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4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2A29" w14:textId="6F7FCE0C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0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725F22" w14:textId="04D89014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204E4C">
              <w:t>Cervical cancer</w:t>
            </w:r>
          </w:p>
        </w:tc>
      </w:tr>
      <w:tr w:rsidR="00072ED9" w:rsidRPr="00DB6DA8" w14:paraId="23EC705F" w14:textId="77777777" w:rsidTr="001803FD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8D73" w14:textId="77777777" w:rsidR="00072ED9" w:rsidRPr="00DB6DA8" w:rsidRDefault="00072ED9" w:rsidP="00072ED9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39DC" w14:textId="77777777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4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98E5" w14:textId="79844ECA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9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514C65" w14:textId="7F5AB56E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0058D">
              <w:t>Cervical cancer</w:t>
            </w:r>
          </w:p>
        </w:tc>
      </w:tr>
      <w:tr w:rsidR="00072ED9" w:rsidRPr="00DB6DA8" w14:paraId="55121ABD" w14:textId="77777777" w:rsidTr="001803FD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FB066" w14:textId="77777777" w:rsidR="00072ED9" w:rsidRPr="00DB6DA8" w:rsidRDefault="00072ED9" w:rsidP="00072ED9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0242" w14:textId="77777777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8994" w14:textId="00C081AE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8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BCF50E" w14:textId="55A5AA74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0058D">
              <w:t>Cervical cancer</w:t>
            </w:r>
          </w:p>
        </w:tc>
      </w:tr>
      <w:tr w:rsidR="00072ED9" w:rsidRPr="00DB6DA8" w14:paraId="7B487D4D" w14:textId="77777777" w:rsidTr="001803FD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99DB" w14:textId="77777777" w:rsidR="00072ED9" w:rsidRPr="00DB6DA8" w:rsidRDefault="00072ED9" w:rsidP="00072ED9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2E31" w14:textId="77777777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5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DA27" w14:textId="5B8EF120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542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BF0C52" w14:textId="59D14653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0058D">
              <w:t>Cervical cancer</w:t>
            </w:r>
          </w:p>
        </w:tc>
      </w:tr>
      <w:tr w:rsidR="00072ED9" w:rsidRPr="00DB6DA8" w14:paraId="575CE18C" w14:textId="77777777" w:rsidTr="00042500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BF92C" w14:textId="77777777" w:rsidR="00072ED9" w:rsidRPr="00DB6DA8" w:rsidRDefault="00072ED9" w:rsidP="00072ED9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lastRenderedPageBreak/>
              <w:t>8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CCC0" w14:textId="77777777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AB55" w14:textId="3F13CB80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4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8C8F29" w14:textId="77E97D7A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0E3455">
              <w:t>Cervical cancer</w:t>
            </w:r>
          </w:p>
        </w:tc>
      </w:tr>
      <w:tr w:rsidR="00072ED9" w:rsidRPr="00DB6DA8" w14:paraId="457C2230" w14:textId="77777777" w:rsidTr="00042500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5A6E8" w14:textId="77777777" w:rsidR="00072ED9" w:rsidRPr="00DB6DA8" w:rsidRDefault="00072ED9" w:rsidP="00072ED9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CD1B" w14:textId="77777777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6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2879" w14:textId="2889A774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8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6D5C55" w14:textId="621572AB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0E3455">
              <w:t>Cervical cancer</w:t>
            </w:r>
          </w:p>
        </w:tc>
      </w:tr>
      <w:tr w:rsidR="00072ED9" w:rsidRPr="00DB6DA8" w14:paraId="6574B9E2" w14:textId="77777777" w:rsidTr="00042500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86846" w14:textId="77777777" w:rsidR="00072ED9" w:rsidRPr="00DB6DA8" w:rsidRDefault="00072ED9" w:rsidP="00072ED9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214A" w14:textId="77777777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16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083F" w14:textId="626ADCFD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6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A3154C" w14:textId="1583B623" w:rsidR="00072ED9" w:rsidRPr="00DB6DA8" w:rsidRDefault="00072ED9" w:rsidP="00072ED9">
            <w:pPr>
              <w:jc w:val="center"/>
              <w:rPr>
                <w:sz w:val="21"/>
                <w:szCs w:val="21"/>
              </w:rPr>
            </w:pPr>
            <w:r w:rsidRPr="000E3455">
              <w:t>Cervical cancer</w:t>
            </w:r>
          </w:p>
        </w:tc>
      </w:tr>
      <w:tr w:rsidR="00072ED9" w:rsidRPr="00DB6DA8" w14:paraId="1F2AE61A" w14:textId="77777777" w:rsidTr="00072ED9">
        <w:trPr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0BF28F" w14:textId="77777777" w:rsidR="00072ED9" w:rsidRPr="00DB6DA8" w:rsidRDefault="00072ED9" w:rsidP="00AC22E6">
            <w:pPr>
              <w:jc w:val="center"/>
              <w:rPr>
                <w:color w:val="000000"/>
                <w:szCs w:val="21"/>
              </w:rPr>
            </w:pPr>
            <w:r w:rsidRPr="00743F96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654186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8F88E6" w14:textId="0C249635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75</w:t>
            </w:r>
            <w:r w:rsidR="005D5FBC">
              <w:rPr>
                <w:rFonts w:hint="eastAsia"/>
                <w:color w:val="000000"/>
                <w:sz w:val="21"/>
                <w:szCs w:val="21"/>
              </w:rPr>
              <w:t>**</w:t>
            </w:r>
            <w:r w:rsidRPr="00DB6DA8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24CF21" w14:textId="77777777" w:rsidR="00072ED9" w:rsidRPr="00DB6DA8" w:rsidRDefault="00072ED9" w:rsidP="00AC22E6">
            <w:pPr>
              <w:jc w:val="center"/>
              <w:rPr>
                <w:sz w:val="21"/>
                <w:szCs w:val="21"/>
              </w:rPr>
            </w:pPr>
            <w:r w:rsidRPr="00DB6DA8">
              <w:rPr>
                <w:color w:val="000000"/>
                <w:sz w:val="21"/>
                <w:szCs w:val="21"/>
              </w:rPr>
              <w:t>CIN3</w:t>
            </w:r>
          </w:p>
        </w:tc>
      </w:tr>
    </w:tbl>
    <w:p w14:paraId="2AC85533" w14:textId="77777777" w:rsidR="00307508" w:rsidRDefault="00307508"/>
    <w:sectPr w:rsidR="00307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8185C1" w14:textId="77777777" w:rsidR="002D588C" w:rsidRDefault="002D588C" w:rsidP="00307508">
      <w:r>
        <w:separator/>
      </w:r>
    </w:p>
  </w:endnote>
  <w:endnote w:type="continuationSeparator" w:id="0">
    <w:p w14:paraId="317EB755" w14:textId="77777777" w:rsidR="002D588C" w:rsidRDefault="002D588C" w:rsidP="00307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C0834A" w14:textId="77777777" w:rsidR="002D588C" w:rsidRDefault="002D588C" w:rsidP="00307508">
      <w:r>
        <w:separator/>
      </w:r>
    </w:p>
  </w:footnote>
  <w:footnote w:type="continuationSeparator" w:id="0">
    <w:p w14:paraId="351958BA" w14:textId="77777777" w:rsidR="002D588C" w:rsidRDefault="002D588C" w:rsidP="00307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3E6"/>
    <w:rsid w:val="0004348E"/>
    <w:rsid w:val="000445F0"/>
    <w:rsid w:val="00072ED9"/>
    <w:rsid w:val="002D588C"/>
    <w:rsid w:val="00307508"/>
    <w:rsid w:val="004B3B18"/>
    <w:rsid w:val="005B2291"/>
    <w:rsid w:val="005D5FBC"/>
    <w:rsid w:val="00C553E6"/>
    <w:rsid w:val="00D5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B2AF7"/>
  <w15:chartTrackingRefBased/>
  <w15:docId w15:val="{C0BB0015-6C9E-4DAF-AE7E-2C22D30D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50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50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508"/>
    <w:rPr>
      <w:sz w:val="18"/>
      <w:szCs w:val="18"/>
    </w:rPr>
  </w:style>
  <w:style w:type="table" w:styleId="a7">
    <w:name w:val="Table Grid"/>
    <w:basedOn w:val="a1"/>
    <w:uiPriority w:val="39"/>
    <w:unhideWhenUsed/>
    <w:qFormat/>
    <w:rsid w:val="003075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政 程</dc:creator>
  <cp:keywords/>
  <dc:description/>
  <cp:lastModifiedBy>豪政 程</cp:lastModifiedBy>
  <cp:revision>5</cp:revision>
  <dcterms:created xsi:type="dcterms:W3CDTF">2024-05-08T06:23:00Z</dcterms:created>
  <dcterms:modified xsi:type="dcterms:W3CDTF">2024-05-08T06:47:00Z</dcterms:modified>
</cp:coreProperties>
</file>